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456" w:rsidRPr="00591456" w:rsidRDefault="00591456" w:rsidP="00591456">
      <w:pPr>
        <w:spacing w:line="500" w:lineRule="exact"/>
        <w:ind w:right="-1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591456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Pr="00591456">
        <w:rPr>
          <w:rFonts w:ascii="Times New Roman" w:eastAsia="宋体" w:hAnsi="Times New Roman" w:cs="Times New Roman"/>
          <w:b/>
          <w:sz w:val="24"/>
          <w:szCs w:val="24"/>
        </w:rPr>
        <w:t>S2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91456">
        <w:rPr>
          <w:rFonts w:ascii="Times New Roman" w:eastAsia="宋体" w:hAnsi="Times New Roman" w:cs="Times New Roman"/>
          <w:sz w:val="24"/>
          <w:szCs w:val="24"/>
        </w:rPr>
        <w:t xml:space="preserve">Details of </w:t>
      </w:r>
      <w:r w:rsidRPr="00591456">
        <w:rPr>
          <w:rFonts w:ascii="Times New Roman" w:hAnsi="Times New Roman" w:cs="Times New Roman"/>
          <w:sz w:val="24"/>
          <w:szCs w:val="24"/>
        </w:rPr>
        <w:t xml:space="preserve">Chenopodiaceae </w:t>
      </w:r>
      <w:r w:rsidRPr="00591456">
        <w:rPr>
          <w:rFonts w:ascii="Times New Roman" w:eastAsia="宋体" w:hAnsi="Times New Roman" w:cs="Times New Roman"/>
          <w:sz w:val="24"/>
          <w:szCs w:val="24"/>
        </w:rPr>
        <w:t>material included in this study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0"/>
        <w:gridCol w:w="1355"/>
        <w:gridCol w:w="1220"/>
        <w:gridCol w:w="1645"/>
        <w:gridCol w:w="861"/>
        <w:gridCol w:w="861"/>
        <w:gridCol w:w="861"/>
        <w:gridCol w:w="861"/>
        <w:gridCol w:w="831"/>
        <w:gridCol w:w="861"/>
      </w:tblGrid>
      <w:tr w:rsidR="00591456" w:rsidRPr="00591456" w:rsidTr="00E55065">
        <w:trPr>
          <w:trHeight w:val="540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oucher Numbers 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cte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lity</w:t>
            </w:r>
          </w:p>
        </w:tc>
        <w:tc>
          <w:tcPr>
            <w:tcW w:w="0" w:type="auto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Bank accession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T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K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bc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-</w:t>
            </w:r>
            <w:r w:rsidRPr="005914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n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F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5914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rbc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maximowiczian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kino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80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gzhou Fujian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49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8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997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4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8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maximowiczian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kin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8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gzhou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8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99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4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maximowiczian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kin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15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ongfang Hain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99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4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maximowiczian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kin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4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n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o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4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8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maximowiczian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kin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16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angjiang Hain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8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maximowiczian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kin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jiang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paten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itv.)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3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ongche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paten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itv.)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jiang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paten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itv.)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0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paten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itv.)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paten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itv.)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5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riplex paten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itv.)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nyunga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cuminat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illd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3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n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o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0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5</w:t>
            </w:r>
          </w:p>
        </w:tc>
      </w:tr>
      <w:tr w:rsidR="00591456" w:rsidRPr="00591456" w:rsidTr="00E55065">
        <w:trPr>
          <w:trHeight w:val="6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cuminat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illd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1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jiang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cuminat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illd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1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idong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5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59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henopodium acuminatum 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lld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9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cuminat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illd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68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ingtan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8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5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cuminat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illd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6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ingtan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88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cuminat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illd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35931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27007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587668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17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Chongming Shangha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18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Chongming Shangha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245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Cixi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6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31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Rongche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398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Penglai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1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489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Dongyi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57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Ningde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6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0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649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Ningde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689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Pingtan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6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708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Pingtan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4779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Zhangzhou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0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0168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Zhanjiang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050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nzhou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7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069</w:t>
            </w:r>
            <w:r w:rsidRPr="00591456">
              <w:rPr>
                <w:rFonts w:ascii="Times New Roman" w:eastAsia="宋体" w:hAnsi="Times New Roman"/>
                <w:sz w:val="18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nling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070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enling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071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uhuan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0745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Zhoushan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2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7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1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00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04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7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042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043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1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06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163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16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23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, Y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26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, Y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31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, Y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Lianyunga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2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322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, Y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Lianyunga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3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396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, Y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8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41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, Y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51429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 Wei, Y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2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6018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ulumuq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60192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ulumuq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39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60206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Wulumuq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0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4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20160245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Yao,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24"/>
              </w:rPr>
              <w:t>Shihez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0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N5615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319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59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N5615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319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59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N5615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319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57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N561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8507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319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56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59323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8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29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8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3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8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3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8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3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8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3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8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3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79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3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7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3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7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39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7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3593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4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7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9545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4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7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2266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4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427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22664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4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22455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2266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4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95453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2266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4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4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89438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89452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alb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89526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serotin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jiang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1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serotin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1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izhou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1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serotin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6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1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serotin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4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1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serotin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1526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engxian Shangha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1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2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ixi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0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henopodium glaucum 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2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engxian Shangha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0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4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49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3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4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englai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0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4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ongyi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0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7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ingtan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0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9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6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nling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0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3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8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oushan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1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hAnsi="Times New Roman" w:cs="Times New Roman"/>
                <w:sz w:val="18"/>
                <w:szCs w:val="18"/>
              </w:rPr>
              <w:t>MF06340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hAnsi="Times New Roman" w:cs="Times New Roman"/>
                <w:sz w:val="18"/>
                <w:szCs w:val="18"/>
              </w:rPr>
              <w:t>MF06340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nyunga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hAnsi="Times New Roman" w:cs="Times New Roman"/>
                <w:sz w:val="18"/>
                <w:szCs w:val="18"/>
              </w:rPr>
              <w:t>MF06341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4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hAnsi="Times New Roman" w:cs="Times New Roman"/>
                <w:sz w:val="18"/>
                <w:szCs w:val="18"/>
              </w:rPr>
              <w:t>MF06341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2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ulumuq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5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0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4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24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ulufan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1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4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0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3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4127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52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3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4127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52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761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4127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761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35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4127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7615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nopodium glauc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7615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ispermum puberul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3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englai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1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ispermum puberul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1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ispermum puberul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ispermum puberul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6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1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5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ispermum puberul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6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ispermum puberul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6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ispermum puberul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792749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792799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ispermum puberulum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79275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79280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5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de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7366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1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6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de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5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7366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7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ingtan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7366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8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gzhou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7366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10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eihai Guangx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7366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jiang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2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7366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2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izhou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7366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5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nzhou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7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2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6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6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nling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8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oushan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8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6453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2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0059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0060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9637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58768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3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Q4365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0061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8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Dysphania ambrosioides 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3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5875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9665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8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3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9673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8498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9665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9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3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96738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9665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9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96738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Q4351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9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7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85076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57748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ysphania ambrosioide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Mosyakin et Clema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8556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77265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415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Chongming Shangha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429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Rongche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6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8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4426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Penglai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8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451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Dongyi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8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4646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Ningde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8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0515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enzhou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0701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enling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650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7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079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Zhoushan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3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6508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1001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1045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3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lastRenderedPageBreak/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1088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3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111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79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114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1233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1318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Lianyunga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5142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60161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ulumuq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60208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ulumuq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4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60218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Wulumuq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 xml:space="preserve">Kochia scoparia 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20160248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Tulufan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4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Kochia scoparia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(L.) Schrad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/>
                <w:sz w:val="18"/>
                <w:szCs w:val="18"/>
              </w:rPr>
              <w:t>2016</w:t>
            </w: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 xml:space="preserve">0100 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hint="eastAsia"/>
                <w:sz w:val="18"/>
                <w:szCs w:val="18"/>
              </w:rPr>
              <w:t>Tulufan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6455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4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icornia europae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4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n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o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099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icornia europae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8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oushan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6455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7385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icornia europae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50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eihai Guangx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1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6455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7385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icornia europae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2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ulumuqi Xin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6455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73852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icornia europae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48924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13177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komarovii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296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ongche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5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5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komarovii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373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englai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5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69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5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komarovii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1062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5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5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5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komarovii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107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5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5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komarovii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1159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5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5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komarovii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126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5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5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komarovii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1369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nyunga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999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5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komarovii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2935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1317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 xml:space="preserve">Salsola komarovii 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j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13165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0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37365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13179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447200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13179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13165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9393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13166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sola tragu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13166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513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ongyi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612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de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0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61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de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6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636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de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815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i, Li, Zhang*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gzhou Fuji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1025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Zhang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eihai Guangx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6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6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1575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ongfang Hainan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0010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eizhou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0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1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015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jiang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0261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izhou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0434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n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o Guang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0617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nling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1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50831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oushan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7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6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507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</w:t>
            </w:r>
          </w:p>
        </w:tc>
        <w:tc>
          <w:tcPr>
            <w:tcW w:w="0" w:type="auto"/>
            <w:shd w:val="clear" w:color="auto" w:fill="FFFFFF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eihai Guangx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7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18182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181826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7863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7863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31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australis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R. Br.) Moq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497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Suaeda glauca 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6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enling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6458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7388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2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ixi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2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ongche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7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7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3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englai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2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4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ongyi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1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8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oushan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0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2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1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nyunga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8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7863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65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36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72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36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4976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7863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565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445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4726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18176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78633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4451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4982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7881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glauc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Bunge) Bu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7881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2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ixi Zhejia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8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89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27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engxian Shangha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9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90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3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ongche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2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9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91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4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, Li, Zh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ongying Shando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3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3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9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9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1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3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4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9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9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Li, We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ludao Liaoning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3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4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9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39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94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uangdao Hebei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7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3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4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9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0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95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3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nyunga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3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43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96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741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96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4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, Wei, Ya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ncheng Jiangsu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3498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035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5144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sz w:val="18"/>
                <w:szCs w:val="18"/>
              </w:rPr>
              <w:t>MF06459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73742</w:t>
            </w:r>
          </w:p>
        </w:tc>
        <w:tc>
          <w:tcPr>
            <w:tcW w:w="0" w:type="auto"/>
          </w:tcPr>
          <w:p w:rsidR="00591456" w:rsidRPr="00591456" w:rsidRDefault="00591456" w:rsidP="00591456">
            <w:pPr>
              <w:rPr>
                <w:rFonts w:ascii="Times New Roman" w:eastAsia="宋体" w:hAnsi="Times New Roman"/>
                <w:sz w:val="18"/>
                <w:szCs w:val="24"/>
              </w:rPr>
            </w:pPr>
            <w:r w:rsidRPr="00591456">
              <w:rPr>
                <w:rFonts w:ascii="Times New Roman" w:eastAsia="宋体" w:hAnsi="Times New Roman"/>
                <w:sz w:val="18"/>
                <w:szCs w:val="24"/>
              </w:rPr>
              <w:t>MF073897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899082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18176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899083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49772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899084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49773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89908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89908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899087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899088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J449805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1456" w:rsidRPr="00591456" w:rsidTr="00E55065">
        <w:trPr>
          <w:trHeight w:val="28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aeda salsa</w:t>
            </w: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L.) Pal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998386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91456" w:rsidRPr="00591456" w:rsidRDefault="00591456" w:rsidP="005914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591456" w:rsidRPr="00591456" w:rsidRDefault="00591456" w:rsidP="00591456">
      <w:pPr>
        <w:ind w:leftChars="100" w:left="210" w:rightChars="100" w:right="210"/>
        <w:rPr>
          <w:szCs w:val="24"/>
        </w:rPr>
      </w:pPr>
      <w:r w:rsidRPr="00591456">
        <w:rPr>
          <w:rFonts w:ascii="Times New Roman" w:eastAsia="宋体" w:hAnsi="Times New Roman" w:cs="Times New Roman" w:hint="eastAsia"/>
          <w:sz w:val="24"/>
          <w:szCs w:val="24"/>
        </w:rPr>
        <w:t>Note</w:t>
      </w:r>
      <w:r w:rsidRPr="00591456">
        <w:rPr>
          <w:rFonts w:ascii="Times New Roman" w:eastAsia="宋体" w:hAnsi="Times New Roman" w:cs="Times New Roman"/>
          <w:sz w:val="24"/>
          <w:szCs w:val="24"/>
        </w:rPr>
        <w:t>：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 xml:space="preserve"> L</w:t>
      </w:r>
      <w:r w:rsidRPr="00591456">
        <w:rPr>
          <w:rFonts w:ascii="Times New Roman" w:eastAsia="宋体" w:hAnsi="Times New Roman" w:cs="Times New Roman"/>
          <w:sz w:val="24"/>
          <w:szCs w:val="24"/>
        </w:rPr>
        <w:t>i</w:t>
      </w:r>
      <w:r w:rsidRPr="00591456">
        <w:rPr>
          <w:rFonts w:ascii="Times New Roman" w:eastAsia="宋体" w:hAnsi="Times New Roman" w:cs="Times New Roman"/>
          <w:sz w:val="24"/>
          <w:szCs w:val="24"/>
        </w:rPr>
        <w:t>：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Hong-Qing Li;</w:t>
      </w:r>
      <w:r w:rsidRPr="005914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591456">
        <w:rPr>
          <w:rFonts w:ascii="Times New Roman" w:eastAsia="宋体" w:hAnsi="Times New Roman" w:cs="Times New Roman"/>
          <w:sz w:val="24"/>
          <w:szCs w:val="24"/>
        </w:rPr>
        <w:t>iu</w:t>
      </w:r>
      <w:r w:rsidRPr="00591456">
        <w:rPr>
          <w:rFonts w:ascii="Times New Roman" w:eastAsia="宋体" w:hAnsi="Times New Roman" w:cs="Times New Roman"/>
          <w:sz w:val="24"/>
          <w:szCs w:val="24"/>
        </w:rPr>
        <w:t>：</w:t>
      </w:r>
      <w:r w:rsidRPr="00591456">
        <w:rPr>
          <w:rFonts w:ascii="Times New Roman" w:eastAsia="宋体" w:hAnsi="Times New Roman" w:cs="Times New Roman"/>
          <w:sz w:val="24"/>
          <w:szCs w:val="24"/>
        </w:rPr>
        <w:t>Wen-liang Liu;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 xml:space="preserve"> W</w:t>
      </w:r>
      <w:r w:rsidRPr="00591456">
        <w:rPr>
          <w:rFonts w:ascii="Times New Roman" w:eastAsia="宋体" w:hAnsi="Times New Roman" w:cs="Times New Roman"/>
          <w:sz w:val="24"/>
          <w:szCs w:val="24"/>
        </w:rPr>
        <w:t>ei</w:t>
      </w:r>
      <w:r w:rsidRPr="00591456">
        <w:rPr>
          <w:rFonts w:ascii="Times New Roman" w:eastAsia="宋体" w:hAnsi="Times New Roman" w:cs="Times New Roman"/>
          <w:sz w:val="24"/>
          <w:szCs w:val="24"/>
        </w:rPr>
        <w:t>：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Ya-Nan Wei;</w:t>
      </w:r>
      <w:r w:rsidRPr="005914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591456">
        <w:rPr>
          <w:rFonts w:ascii="Times New Roman" w:eastAsia="宋体" w:hAnsi="Times New Roman" w:cs="Times New Roman"/>
          <w:sz w:val="24"/>
          <w:szCs w:val="24"/>
        </w:rPr>
        <w:t>ang</w:t>
      </w:r>
      <w:r w:rsidRPr="00591456">
        <w:rPr>
          <w:rFonts w:ascii="Times New Roman" w:eastAsia="宋体" w:hAnsi="Times New Roman" w:cs="Times New Roman"/>
          <w:sz w:val="24"/>
          <w:szCs w:val="24"/>
        </w:rPr>
        <w:t>：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Zhu-Ai Yang;</w:t>
      </w:r>
      <w:r w:rsidRPr="005914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591456">
        <w:rPr>
          <w:rFonts w:ascii="Times New Roman" w:eastAsia="宋体" w:hAnsi="Times New Roman" w:cs="Times New Roman"/>
          <w:sz w:val="24"/>
          <w:szCs w:val="24"/>
        </w:rPr>
        <w:t>ao</w:t>
      </w:r>
      <w:r w:rsidRPr="00591456">
        <w:rPr>
          <w:rFonts w:ascii="Times New Roman" w:eastAsia="宋体" w:hAnsi="Times New Roman" w:cs="Times New Roman"/>
          <w:sz w:val="24"/>
          <w:szCs w:val="24"/>
        </w:rPr>
        <w:t>：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Peng-Cheng Yao;</w:t>
      </w:r>
      <w:r w:rsidRPr="005914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Zhang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Zhen Zhang;</w:t>
      </w:r>
      <w:r w:rsidRPr="005914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Z</w:t>
      </w:r>
      <w:r w:rsidRPr="00591456">
        <w:rPr>
          <w:rFonts w:ascii="Times New Roman" w:eastAsia="宋体" w:hAnsi="Times New Roman" w:cs="Times New Roman"/>
          <w:sz w:val="24"/>
          <w:szCs w:val="24"/>
        </w:rPr>
        <w:t>hang*</w:t>
      </w:r>
      <w:r w:rsidRPr="00591456">
        <w:rPr>
          <w:rFonts w:ascii="Times New Roman" w:eastAsia="宋体" w:hAnsi="Times New Roman" w:cs="Times New Roman"/>
          <w:sz w:val="24"/>
          <w:szCs w:val="24"/>
        </w:rPr>
        <w:t>：</w:t>
      </w:r>
      <w:r w:rsidRPr="00591456">
        <w:rPr>
          <w:rFonts w:ascii="Times New Roman" w:eastAsia="宋体" w:hAnsi="Times New Roman" w:cs="Times New Roman" w:hint="eastAsia"/>
          <w:sz w:val="24"/>
          <w:szCs w:val="24"/>
        </w:rPr>
        <w:t>Li-Fang Zhang.</w:t>
      </w:r>
    </w:p>
    <w:p w:rsidR="00591456" w:rsidRPr="00591456" w:rsidRDefault="00591456" w:rsidP="00591456">
      <w:pPr>
        <w:ind w:leftChars="100" w:left="210" w:rightChars="100" w:right="210"/>
        <w:rPr>
          <w:rFonts w:ascii="Times New Roman" w:hAnsi="Times New Roman" w:cs="Times New Roman"/>
          <w:sz w:val="24"/>
          <w:szCs w:val="24"/>
        </w:rPr>
      </w:pPr>
      <w:r w:rsidRPr="00591456">
        <w:rPr>
          <w:rFonts w:ascii="Times New Roman" w:hAnsi="Times New Roman" w:cs="Times New Roman" w:hint="eastAsia"/>
          <w:sz w:val="24"/>
          <w:szCs w:val="24"/>
        </w:rPr>
        <w:t>Accession numbers</w:t>
      </w:r>
      <w:r w:rsidRPr="00591456">
        <w:rPr>
          <w:rFonts w:ascii="Times New Roman" w:hAnsi="Times New Roman" w:cs="Times New Roman"/>
          <w:sz w:val="24"/>
          <w:szCs w:val="24"/>
        </w:rPr>
        <w:t xml:space="preserve"> begin with “MF” </w:t>
      </w:r>
      <w:r w:rsidRPr="00591456">
        <w:rPr>
          <w:rFonts w:ascii="Times New Roman" w:hAnsi="Times New Roman" w:cs="Times New Roman" w:hint="eastAsia"/>
          <w:sz w:val="24"/>
          <w:szCs w:val="24"/>
        </w:rPr>
        <w:t>are</w:t>
      </w:r>
      <w:r w:rsidRPr="00591456">
        <w:rPr>
          <w:rFonts w:ascii="Times New Roman" w:hAnsi="Times New Roman" w:cs="Times New Roman"/>
          <w:sz w:val="24"/>
          <w:szCs w:val="24"/>
        </w:rPr>
        <w:t xml:space="preserve"> newly generated in this paper.</w:t>
      </w:r>
    </w:p>
    <w:p w:rsidR="00CC7485" w:rsidRDefault="00CC7485"/>
    <w:sectPr w:rsidR="00CC7485" w:rsidSect="005914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376A" w:rsidRDefault="005B376A" w:rsidP="00591456">
      <w:r>
        <w:separator/>
      </w:r>
    </w:p>
  </w:endnote>
  <w:endnote w:type="continuationSeparator" w:id="0">
    <w:p w:rsidR="005B376A" w:rsidRDefault="005B376A" w:rsidP="00591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376A" w:rsidRDefault="005B376A" w:rsidP="00591456">
      <w:r>
        <w:separator/>
      </w:r>
    </w:p>
  </w:footnote>
  <w:footnote w:type="continuationSeparator" w:id="0">
    <w:p w:rsidR="005B376A" w:rsidRDefault="005B376A" w:rsidP="00591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41B"/>
    <w:rsid w:val="00591456"/>
    <w:rsid w:val="005B376A"/>
    <w:rsid w:val="00CC7485"/>
    <w:rsid w:val="00F2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A47510-2B27-4FE2-92AB-B68F009A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914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9145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9145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9145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591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5914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591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59145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59145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59145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59145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591456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0">
    <w:name w:val="无列表1"/>
    <w:next w:val="a2"/>
    <w:uiPriority w:val="99"/>
    <w:semiHidden/>
    <w:unhideWhenUsed/>
    <w:rsid w:val="00591456"/>
  </w:style>
  <w:style w:type="paragraph" w:styleId="a5">
    <w:name w:val="annotation text"/>
    <w:basedOn w:val="a"/>
    <w:link w:val="Char1"/>
    <w:uiPriority w:val="99"/>
    <w:unhideWhenUsed/>
    <w:qFormat/>
    <w:rsid w:val="00591456"/>
    <w:pPr>
      <w:jc w:val="left"/>
    </w:pPr>
    <w:rPr>
      <w:szCs w:val="24"/>
    </w:rPr>
  </w:style>
  <w:style w:type="character" w:customStyle="1" w:styleId="Char1">
    <w:name w:val="批注文字 Char"/>
    <w:basedOn w:val="a0"/>
    <w:link w:val="a5"/>
    <w:uiPriority w:val="99"/>
    <w:qFormat/>
    <w:rsid w:val="00591456"/>
    <w:rPr>
      <w:szCs w:val="24"/>
    </w:rPr>
  </w:style>
  <w:style w:type="character" w:customStyle="1" w:styleId="Char2">
    <w:name w:val="批注主题 Char"/>
    <w:basedOn w:val="Char1"/>
    <w:link w:val="a6"/>
    <w:uiPriority w:val="99"/>
    <w:qFormat/>
    <w:rsid w:val="00591456"/>
    <w:rPr>
      <w:b/>
      <w:bCs/>
      <w:szCs w:val="24"/>
    </w:rPr>
  </w:style>
  <w:style w:type="paragraph" w:styleId="a6">
    <w:name w:val="annotation subject"/>
    <w:basedOn w:val="a5"/>
    <w:next w:val="a5"/>
    <w:link w:val="Char2"/>
    <w:uiPriority w:val="99"/>
    <w:unhideWhenUsed/>
    <w:qFormat/>
    <w:rsid w:val="00591456"/>
    <w:rPr>
      <w:b/>
      <w:bCs/>
    </w:rPr>
  </w:style>
  <w:style w:type="character" w:customStyle="1" w:styleId="Char10">
    <w:name w:val="批注主题 Char1"/>
    <w:basedOn w:val="Char1"/>
    <w:uiPriority w:val="99"/>
    <w:semiHidden/>
    <w:rsid w:val="00591456"/>
    <w:rPr>
      <w:b/>
      <w:bCs/>
      <w:szCs w:val="24"/>
    </w:rPr>
  </w:style>
  <w:style w:type="character" w:customStyle="1" w:styleId="Char3">
    <w:name w:val="批注框文本 Char"/>
    <w:basedOn w:val="a0"/>
    <w:link w:val="a7"/>
    <w:uiPriority w:val="99"/>
    <w:qFormat/>
    <w:rsid w:val="00591456"/>
    <w:rPr>
      <w:sz w:val="18"/>
      <w:szCs w:val="18"/>
    </w:rPr>
  </w:style>
  <w:style w:type="paragraph" w:styleId="a7">
    <w:name w:val="Balloon Text"/>
    <w:basedOn w:val="a"/>
    <w:link w:val="Char3"/>
    <w:uiPriority w:val="99"/>
    <w:unhideWhenUsed/>
    <w:qFormat/>
    <w:rsid w:val="00591456"/>
    <w:rPr>
      <w:sz w:val="18"/>
      <w:szCs w:val="18"/>
    </w:rPr>
  </w:style>
  <w:style w:type="character" w:customStyle="1" w:styleId="Char11">
    <w:name w:val="批注框文本 Char1"/>
    <w:basedOn w:val="a0"/>
    <w:uiPriority w:val="99"/>
    <w:semiHidden/>
    <w:rsid w:val="00591456"/>
    <w:rPr>
      <w:sz w:val="18"/>
      <w:szCs w:val="18"/>
    </w:rPr>
  </w:style>
  <w:style w:type="table" w:styleId="a8">
    <w:name w:val="Table Grid"/>
    <w:basedOn w:val="a1"/>
    <w:qFormat/>
    <w:rsid w:val="0059145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469</Words>
  <Characters>19779</Characters>
  <Application>Microsoft Office Word</Application>
  <DocSecurity>0</DocSecurity>
  <Lines>164</Lines>
  <Paragraphs>46</Paragraphs>
  <ScaleCrop>false</ScaleCrop>
  <Company/>
  <LinksUpToDate>false</LinksUpToDate>
  <CharactersWithSpaces>2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c</dc:creator>
  <cp:keywords/>
  <dc:description/>
  <cp:lastModifiedBy>ypc</cp:lastModifiedBy>
  <cp:revision>2</cp:revision>
  <dcterms:created xsi:type="dcterms:W3CDTF">2017-06-12T14:42:00Z</dcterms:created>
  <dcterms:modified xsi:type="dcterms:W3CDTF">2017-06-12T14:42:00Z</dcterms:modified>
</cp:coreProperties>
</file>